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</w:tblGrid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n-US"/>
              </w:rPr>
              <w:t>Collection date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Véraison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03/08/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Ripening 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22/08/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Ripening I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5/09/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Withering 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8/10/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Withering I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7/11/05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Withering III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14/12/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5:41:00Z</dcterms:created>
  <dc:creator>Diana</dc:creator>
  <dc:description/>
  <dc:language>en-US</dc:language>
  <cp:lastModifiedBy>Diana</cp:lastModifiedBy>
  <dcterms:modified xsi:type="dcterms:W3CDTF">2009-05-04T15:41:00Z</dcterms:modified>
  <cp:revision>2</cp:revision>
  <dc:subject/>
  <dc:title/>
</cp:coreProperties>
</file>